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7D4FB065" wp14:paraId="2C078E63" wp14:noSpellErr="1" wp14:textId="7FCACEEC">
      <w:pPr>
        <w:pStyle w:val="Normal"/>
      </w:pPr>
      <w:r w:rsidR="26180C6A">
        <w:drawing>
          <wp:inline xmlns:wp14="http://schemas.microsoft.com/office/word/2010/wordprocessingDrawing" wp14:editId="5CE4ADCD" wp14:anchorId="4CB221A7">
            <wp:extent cx="5858762" cy="5108890"/>
            <wp:effectExtent l="0" t="0" r="0" b="0"/>
            <wp:docPr id="121089887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4bb788308a74256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858762" cy="510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AA886AB" w:rsidP="2188939B" w:rsidRDefault="3AA886AB" w14:paraId="49BF509E" w14:textId="742D4C9E">
      <w:pPr>
        <w:pStyle w:val="Normal"/>
      </w:pPr>
      <w:r w:rsidRPr="2188939B" w:rsidR="3AA886AB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GB"/>
        </w:rPr>
        <w:t xml:space="preserve">Proportion of healthcare workers recommendation behaviour (practice) for both boys by WHO Region (n=11)   </w:t>
      </w:r>
    </w:p>
    <w:p w:rsidR="24CD28A5" w:rsidP="24CD28A5" w:rsidRDefault="24CD28A5" w14:paraId="73980481" w14:textId="11151EC3">
      <w:pPr>
        <w:pStyle w:val="Normal"/>
      </w:pPr>
    </w:p>
    <w:p w:rsidR="26180C6A" w:rsidP="24CD28A5" w:rsidRDefault="26180C6A" w14:paraId="0DBA8B16" w14:textId="5CBAECA6">
      <w:pPr>
        <w:pStyle w:val="Normal"/>
      </w:pPr>
      <w:r w:rsidR="26180C6A">
        <w:drawing>
          <wp:inline wp14:editId="780C558F" wp14:anchorId="2AD1A1DE">
            <wp:extent cx="5944116" cy="5450295"/>
            <wp:effectExtent l="0" t="0" r="0" b="0"/>
            <wp:docPr id="123672060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d304b93dd9e4a50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4116" cy="545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F664C92" w:rsidR="058CD8D4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GB"/>
        </w:rPr>
        <w:t xml:space="preserve">Proportion of healthcare workers recommendation behaviour (practice) for girls by WHO Region (n=11)   </w:t>
      </w:r>
    </w:p>
    <w:p w:rsidR="26180C6A" w:rsidP="24CD28A5" w:rsidRDefault="26180C6A" w14:paraId="3A499382" w14:textId="3BB86B5D">
      <w:pPr>
        <w:pStyle w:val="Normal"/>
      </w:pPr>
    </w:p>
    <w:p w:rsidR="53AC1E2A" w:rsidP="1E0BC239" w:rsidRDefault="53AC1E2A" w14:paraId="1A600CBD" w14:textId="1C02243C">
      <w:pPr>
        <w:pStyle w:val="Normal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="53AC1E2A">
        <w:drawing>
          <wp:inline wp14:editId="44CA3495" wp14:anchorId="7AF4A894">
            <wp:extent cx="5943600" cy="4343400"/>
            <wp:effectExtent l="0" t="0" r="0" b="0"/>
            <wp:docPr id="15532208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6528bd2d7ba48ca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E0BC239" w:rsidR="35688D8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roportion of healthcare workers recommendation willingness (intent) for boys by WHO region (n=4)</w:t>
      </w:r>
    </w:p>
    <w:p w:rsidR="53AC1E2A" w:rsidP="1E0BC239" w:rsidRDefault="53AC1E2A" w14:paraId="226C9308" w14:textId="66AD2F49">
      <w:pPr>
        <w:pStyle w:val="Normal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="53AC1E2A">
        <w:drawing>
          <wp:inline wp14:editId="70DB00EF" wp14:anchorId="733F7353">
            <wp:extent cx="5943600" cy="4229100"/>
            <wp:effectExtent l="0" t="0" r="0" b="0"/>
            <wp:docPr id="97810261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e1d30e7f738345e5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E0BC239" w:rsidR="14293E2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roportion of healthcare workers recommendation willingness (intent) for girls by WHO region (n=4)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250255C"/>
    <w:rsid w:val="0250255C"/>
    <w:rsid w:val="058CD8D4"/>
    <w:rsid w:val="14293E25"/>
    <w:rsid w:val="14EBE663"/>
    <w:rsid w:val="18061C05"/>
    <w:rsid w:val="1E0BC239"/>
    <w:rsid w:val="1F664C92"/>
    <w:rsid w:val="2188939B"/>
    <w:rsid w:val="24CD28A5"/>
    <w:rsid w:val="26180C6A"/>
    <w:rsid w:val="35688D89"/>
    <w:rsid w:val="3AA886AB"/>
    <w:rsid w:val="3F08AFF6"/>
    <w:rsid w:val="4600AE08"/>
    <w:rsid w:val="53AC1E2A"/>
    <w:rsid w:val="7D4FB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0255C"/>
  <w15:chartTrackingRefBased/>
  <w15:docId w15:val="{D94A85F9-2412-46BF-90F2-7AF58ADB38A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4.png" Id="R94bb788308a74256" /><Relationship Type="http://schemas.openxmlformats.org/officeDocument/2006/relationships/image" Target="/media/image3.png" Id="Rfd304b93dd9e4a50" /><Relationship Type="http://schemas.openxmlformats.org/officeDocument/2006/relationships/image" Target="/media/image5.png" Id="R66528bd2d7ba48ca" /><Relationship Type="http://schemas.openxmlformats.org/officeDocument/2006/relationships/image" Target="/media/image8.png" Id="Re1d30e7f738345e5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CF9D6BF84C524B90940D5884B18BE2" ma:contentTypeVersion="13" ma:contentTypeDescription="Skapa ett nytt dokument." ma:contentTypeScope="" ma:versionID="3fbd4d98ab397e5f5574e699da7810c7">
  <xsd:schema xmlns:xsd="http://www.w3.org/2001/XMLSchema" xmlns:xs="http://www.w3.org/2001/XMLSchema" xmlns:p="http://schemas.microsoft.com/office/2006/metadata/properties" xmlns:ns2="e03ca147-0816-42d4-920a-0c1c0c630e39" xmlns:ns3="7e560756-d148-48f6-825c-4840bdd2f4bc" targetNamespace="http://schemas.microsoft.com/office/2006/metadata/properties" ma:root="true" ma:fieldsID="8623a49558655cd55c120f36970f97cd" ns2:_="" ns3:_="">
    <xsd:import namespace="e03ca147-0816-42d4-920a-0c1c0c630e39"/>
    <xsd:import namespace="7e560756-d148-48f6-825c-4840bdd2f4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3ca147-0816-42d4-920a-0c1c0c630e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60756-d148-48f6-825c-4840bdd2f4b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578b00f-aae4-4390-a5bd-2710ad37ea9d}" ma:internalName="TaxCatchAll" ma:showField="CatchAllData" ma:web="7e560756-d148-48f6-825c-4840bdd2f4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3ca147-0816-42d4-920a-0c1c0c630e39">
      <Terms xmlns="http://schemas.microsoft.com/office/infopath/2007/PartnerControls"/>
    </lcf76f155ced4ddcb4097134ff3c332f>
    <TaxCatchAll xmlns="7e560756-d148-48f6-825c-4840bdd2f4bc" xsi:nil="true"/>
  </documentManagement>
</p:properties>
</file>

<file path=customXml/itemProps1.xml><?xml version="1.0" encoding="utf-8"?>
<ds:datastoreItem xmlns:ds="http://schemas.openxmlformats.org/officeDocument/2006/customXml" ds:itemID="{A220C10B-B5A6-4751-98EA-7FB10270C7BE}"/>
</file>

<file path=customXml/itemProps2.xml><?xml version="1.0" encoding="utf-8"?>
<ds:datastoreItem xmlns:ds="http://schemas.openxmlformats.org/officeDocument/2006/customXml" ds:itemID="{1549D1BD-2441-4B30-B189-97DAEE4D5C85}"/>
</file>

<file path=customXml/itemProps3.xml><?xml version="1.0" encoding="utf-8"?>
<ds:datastoreItem xmlns:ds="http://schemas.openxmlformats.org/officeDocument/2006/customXml" ds:itemID="{35361B9E-3787-493F-8853-131926C527F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obbo</dc:creator>
  <cp:keywords/>
  <dc:description/>
  <cp:lastModifiedBy>Elisa Gobbo</cp:lastModifiedBy>
  <dcterms:created xsi:type="dcterms:W3CDTF">2024-06-07T15:48:05Z</dcterms:created>
  <dcterms:modified xsi:type="dcterms:W3CDTF">2024-06-10T07:1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CF9D6BF84C524B90940D5884B18BE2</vt:lpwstr>
  </property>
  <property fmtid="{D5CDD505-2E9C-101B-9397-08002B2CF9AE}" pid="3" name="MediaServiceImageTags">
    <vt:lpwstr/>
  </property>
</Properties>
</file>